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02E07" w14:textId="60F4F275" w:rsidR="00A1623A" w:rsidRPr="00A1623A" w:rsidRDefault="00A1623A" w:rsidP="00A1623A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32"/>
          <w:szCs w:val="28"/>
          <w:lang w:eastAsia="en-US"/>
        </w:rPr>
      </w:pPr>
      <w:r w:rsidRPr="00A1623A">
        <w:rPr>
          <w:rFonts w:ascii="Times New Roman" w:hAnsi="Times New Roman" w:cs="Times New Roman"/>
          <w:b/>
          <w:bCs/>
          <w:sz w:val="24"/>
          <w:szCs w:val="28"/>
        </w:rPr>
        <w:t>Supplementary table. The changes in medication at each visi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8"/>
        <w:gridCol w:w="1198"/>
        <w:gridCol w:w="1318"/>
        <w:gridCol w:w="1198"/>
        <w:gridCol w:w="1040"/>
        <w:gridCol w:w="1225"/>
      </w:tblGrid>
      <w:tr w:rsidR="00A1623A" w:rsidRPr="00A1623A" w14:paraId="30849CE2" w14:textId="77777777" w:rsidTr="001B65A0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2751F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3F10A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Visit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2F11C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Visit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8AF43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Visit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8935A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P−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C0C3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P for trend</w:t>
            </w:r>
          </w:p>
        </w:tc>
      </w:tr>
      <w:tr w:rsidR="00A1623A" w:rsidRPr="00A1623A" w14:paraId="00E228E5" w14:textId="77777777" w:rsidTr="001B65A0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34BBD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D6FFF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7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E576A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7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C45D1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7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F2145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C0C57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/>
              </w:rPr>
            </w:pPr>
          </w:p>
        </w:tc>
      </w:tr>
      <w:tr w:rsidR="00A1623A" w:rsidRPr="00A1623A" w14:paraId="77B31CEE" w14:textId="77777777" w:rsidTr="001B65A0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79102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Antihypertensiv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3064A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920 (12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54755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1003 (1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E6ADB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967 (1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651BE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A9502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0.004</w:t>
            </w:r>
          </w:p>
        </w:tc>
      </w:tr>
      <w:tr w:rsidR="00A1623A" w:rsidRPr="00A1623A" w14:paraId="72C9C06C" w14:textId="77777777" w:rsidTr="001B65A0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9C0EF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Anti-diabetic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B6F02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307 (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E85EE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347 (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4CC03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344 (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34CAE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194E4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0.014</w:t>
            </w:r>
          </w:p>
        </w:tc>
      </w:tr>
      <w:tr w:rsidR="00A1623A" w:rsidRPr="00A1623A" w14:paraId="012E1AE5" w14:textId="77777777" w:rsidTr="001B65A0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7E805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Anti-</w:t>
            </w:r>
            <w:proofErr w:type="spellStart"/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dyslipidemic</w:t>
            </w:r>
            <w:proofErr w:type="spellEnd"/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CDA2A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687 (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A48A3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763 (10. 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164B7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812 (1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18F9C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EFFF4" w14:textId="77777777" w:rsidR="00A1623A" w:rsidRPr="00A1623A" w:rsidRDefault="00A1623A" w:rsidP="00A1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A162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/>
              </w:rPr>
              <w:t>&lt; 0.001</w:t>
            </w:r>
          </w:p>
        </w:tc>
      </w:tr>
    </w:tbl>
    <w:p w14:paraId="60CA825B" w14:textId="77777777" w:rsidR="00A1623A" w:rsidRPr="00A1623A" w:rsidRDefault="00A1623A" w:rsidP="00A1623A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lang w:eastAsia="en-US"/>
        </w:rPr>
      </w:pPr>
      <w:r w:rsidRPr="00A1623A">
        <w:rPr>
          <w:rFonts w:ascii="Times New Roman" w:eastAsia="맑은 고딕" w:hAnsi="Times New Roman" w:cs="Times New Roman"/>
          <w:kern w:val="0"/>
          <w:sz w:val="24"/>
          <w:lang w:eastAsia="en-US"/>
        </w:rPr>
        <w:t>Data are expressed as N (%). P-values are calculated using the Chi-squared test and p-values for trend (P for trend) are calculated using Cochrane-Armitage test for trend and P-values are calculated using the Chi-squared test.</w:t>
      </w:r>
    </w:p>
    <w:p w14:paraId="16E027CB" w14:textId="53F7BB9E" w:rsidR="001A3D9F" w:rsidRDefault="001A3D9F"/>
    <w:sectPr w:rsidR="001A3D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23A"/>
    <w:rsid w:val="001A3D9F"/>
    <w:rsid w:val="00A1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A47BF"/>
  <w15:chartTrackingRefBased/>
  <w15:docId w15:val="{2E1032B7-7588-4F75-A609-C54B7AA41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aejin</dc:creator>
  <cp:keywords/>
  <dc:description/>
  <cp:lastModifiedBy>KoHaejin</cp:lastModifiedBy>
  <cp:revision>1</cp:revision>
  <dcterms:created xsi:type="dcterms:W3CDTF">2022-07-07T09:53:00Z</dcterms:created>
  <dcterms:modified xsi:type="dcterms:W3CDTF">2022-07-07T09:56:00Z</dcterms:modified>
</cp:coreProperties>
</file>